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E15" w:rsidRDefault="00553E15" w:rsidP="00553E15">
      <w:pPr>
        <w:spacing w:after="0"/>
        <w:ind w:firstLine="0"/>
      </w:pPr>
      <w:bookmarkStart w:id="0" w:name="OLE_LINK29"/>
      <w:bookmarkStart w:id="1" w:name="OLE_LINK32"/>
      <w:proofErr w:type="gramStart"/>
      <w:r>
        <w:rPr>
          <w:rFonts w:hint="eastAsia"/>
          <w:b/>
        </w:rPr>
        <w:t>T</w:t>
      </w:r>
      <w:r w:rsidRPr="0029236D">
        <w:rPr>
          <w:rFonts w:hint="eastAsia"/>
          <w:b/>
        </w:rPr>
        <w:t xml:space="preserve">able </w:t>
      </w:r>
      <w:del w:id="2" w:author="ff80808144f41e930144f7088d1a0633" w:date="2015-02-19T07:31:00Z">
        <w:r w:rsidDel="007C73AD">
          <w:rPr>
            <w:rFonts w:hint="eastAsia"/>
            <w:b/>
          </w:rPr>
          <w:delText>S1</w:delText>
        </w:r>
      </w:del>
      <w:ins w:id="3" w:author="ff80808144f41e930144f7088d1a0633" w:date="2015-02-19T07:31:00Z">
        <w:r w:rsidR="007C73AD">
          <w:rPr>
            <w:rFonts w:hint="eastAsia"/>
            <w:b/>
          </w:rPr>
          <w:t>A</w:t>
        </w:r>
      </w:ins>
      <w:r>
        <w:rPr>
          <w:rFonts w:hint="eastAsia"/>
        </w:rPr>
        <w:t>. Statistical powers in comparisons of selected variables.</w:t>
      </w:r>
      <w:proofErr w:type="gramEnd"/>
      <w:r>
        <w:rPr>
          <w:rFonts w:hint="eastAsia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71"/>
        <w:gridCol w:w="1421"/>
        <w:gridCol w:w="1421"/>
        <w:gridCol w:w="916"/>
      </w:tblGrid>
      <w:tr w:rsidR="00553E15" w:rsidRPr="0061394C" w:rsidTr="00AF2AE4">
        <w:trPr>
          <w:trHeight w:val="285"/>
        </w:trPr>
        <w:tc>
          <w:tcPr>
            <w:tcW w:w="2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Selected variable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H7N9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H1N1pdm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 xml:space="preserve">Power </w:t>
            </w:r>
            <w:r w:rsidRPr="0061394C">
              <w:rPr>
                <w:rFonts w:eastAsia="宋体" w:cs="宋体"/>
                <w:color w:val="000000"/>
                <w:vertAlign w:val="superscript"/>
              </w:rPr>
              <w:t>a</w:t>
            </w:r>
          </w:p>
        </w:tc>
      </w:tr>
      <w:tr w:rsidR="00553E15" w:rsidRPr="0061394C" w:rsidTr="00AF2AE4">
        <w:trPr>
          <w:trHeight w:val="285"/>
        </w:trPr>
        <w:tc>
          <w:tcPr>
            <w:tcW w:w="279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752863" w:rsidRDefault="00553E15" w:rsidP="00752863">
            <w:pPr>
              <w:spacing w:after="0"/>
              <w:ind w:firstLine="0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 xml:space="preserve">Median age by years (IQR </w:t>
            </w:r>
            <w:r w:rsidR="00752863" w:rsidRPr="00752863">
              <w:rPr>
                <w:rFonts w:eastAsia="宋体" w:cs="宋体" w:hint="eastAsia"/>
                <w:color w:val="000000"/>
                <w:vertAlign w:val="superscript"/>
              </w:rPr>
              <w:t>b</w:t>
            </w:r>
            <w:r w:rsidR="00752863">
              <w:rPr>
                <w:rFonts w:eastAsia="宋体" w:cs="宋体" w:hint="eastAsia"/>
                <w:color w:val="000000"/>
              </w:rPr>
              <w:t>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59.0 (46.5-72.5)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7.0 (7.00-48.8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</w:t>
            </w:r>
            <w:r>
              <w:rPr>
                <w:rFonts w:eastAsia="宋体" w:cs="宋体" w:hint="eastAsia"/>
                <w:color w:val="000000"/>
              </w:rPr>
              <w:t>.000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Male, Frequency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7 (73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89 (48.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803</w:t>
            </w:r>
          </w:p>
        </w:tc>
      </w:tr>
      <w:tr w:rsidR="00553E15" w:rsidRPr="0061394C" w:rsidTr="00AF2AE4">
        <w:trPr>
          <w:trHeight w:val="285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752863">
            <w:pPr>
              <w:spacing w:after="0"/>
              <w:ind w:firstLine="0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Median BMI</w:t>
            </w:r>
            <w:r w:rsidRPr="00752863">
              <w:rPr>
                <w:rFonts w:eastAsia="宋体" w:cs="宋体"/>
                <w:color w:val="000000"/>
                <w:vertAlign w:val="superscript"/>
              </w:rPr>
              <w:t xml:space="preserve"> </w:t>
            </w:r>
            <w:r w:rsidR="00752863" w:rsidRPr="00752863">
              <w:rPr>
                <w:rFonts w:eastAsia="宋体" w:cs="宋体" w:hint="eastAsia"/>
                <w:color w:val="000000"/>
                <w:vertAlign w:val="superscript"/>
              </w:rPr>
              <w:t>c</w:t>
            </w:r>
            <w:r w:rsidR="00752863">
              <w:rPr>
                <w:rFonts w:eastAsia="宋体" w:cs="宋体" w:hint="eastAsia"/>
                <w:color w:val="000000"/>
                <w:vertAlign w:val="superscript"/>
              </w:rPr>
              <w:t xml:space="preserve"> </w:t>
            </w:r>
            <w:r w:rsidRPr="0061394C">
              <w:rPr>
                <w:rFonts w:eastAsia="宋体" w:cs="宋体"/>
                <w:color w:val="000000"/>
              </w:rPr>
              <w:t>(IQ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3.9 (22.7-25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2.9 (19.4-25.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632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b/>
                <w:bCs/>
                <w:color w:val="000000"/>
              </w:rPr>
            </w:pPr>
            <w:r w:rsidRPr="0061394C">
              <w:rPr>
                <w:rFonts w:eastAsia="宋体" w:cs="宋体"/>
                <w:b/>
                <w:bCs/>
                <w:color w:val="000000"/>
              </w:rPr>
              <w:t xml:space="preserve">Chronic medical condition, </w:t>
            </w:r>
            <w:r w:rsidRPr="0061394C">
              <w:rPr>
                <w:rFonts w:eastAsia="宋体" w:cs="宋体"/>
                <w:color w:val="000000"/>
              </w:rPr>
              <w:t>FREQ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FF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FF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Pulmonary disorders (including asthma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6 (16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7 (9.6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279</w:t>
            </w:r>
          </w:p>
        </w:tc>
      </w:tr>
      <w:tr w:rsidR="00553E15" w:rsidRPr="0061394C" w:rsidTr="00AF2AE4">
        <w:trPr>
          <w:trHeight w:val="48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Cardiovascular disorders (excluding hypertensio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9 (25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3 (7.3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828</w:t>
            </w:r>
          </w:p>
        </w:tc>
      </w:tr>
      <w:tr w:rsidR="00553E15" w:rsidRPr="0061394C" w:rsidTr="00AD423D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Metabolic disorders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5 (13.9)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1 (6.2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AD423D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397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(including diabetes mellitus)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color w:val="000000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color w:val="00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AD423D">
            <w:pPr>
              <w:spacing w:after="0"/>
              <w:ind w:firstLine="0"/>
              <w:rPr>
                <w:rFonts w:eastAsia="宋体" w:cs="宋体"/>
                <w:color w:val="000000"/>
              </w:rPr>
            </w:pP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Other disord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7 (19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31 (17.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163AA7" w:rsidRDefault="00163AA7" w:rsidP="00163AA7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163AA7">
              <w:rPr>
                <w:rFonts w:eastAsia="宋体" w:cs="宋体" w:hint="eastAsia"/>
                <w:color w:val="000000"/>
              </w:rPr>
              <w:t>-</w:t>
            </w:r>
            <w:r>
              <w:rPr>
                <w:rFonts w:eastAsia="宋体" w:cs="宋体" w:hint="eastAsia"/>
                <w:color w:val="000000"/>
              </w:rPr>
              <w:t xml:space="preserve">- </w:t>
            </w:r>
            <w:r w:rsidRPr="00163AA7">
              <w:rPr>
                <w:rFonts w:eastAsia="宋体" w:cs="宋体" w:hint="eastAsia"/>
                <w:color w:val="000000"/>
                <w:vertAlign w:val="superscript"/>
              </w:rPr>
              <w:t>d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Any disord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0 (55.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59 (34.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672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b/>
                <w:bCs/>
                <w:color w:val="000000"/>
              </w:rPr>
            </w:pPr>
            <w:r w:rsidRPr="0061394C">
              <w:rPr>
                <w:rFonts w:eastAsia="宋体" w:cs="宋体"/>
                <w:b/>
                <w:bCs/>
                <w:color w:val="000000"/>
              </w:rPr>
              <w:t xml:space="preserve">Treatment, </w:t>
            </w:r>
            <w:r w:rsidRPr="0061394C">
              <w:rPr>
                <w:rFonts w:eastAsia="宋体" w:cs="宋体"/>
                <w:color w:val="000000"/>
              </w:rPr>
              <w:t>FREQ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FF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FF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Neuraminidase inhibito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7 (84.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53 (83.6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DD5BC3" w:rsidP="00DD5BC3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>
              <w:rPr>
                <w:rFonts w:eastAsia="宋体" w:cs="宋体" w:hint="eastAsia"/>
                <w:color w:val="000000"/>
              </w:rPr>
              <w:t>--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 xml:space="preserve">Antibiotics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31 (96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79 (97.8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DD5BC3" w:rsidP="00DD5BC3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>
              <w:rPr>
                <w:rFonts w:eastAsia="宋体" w:cs="宋体" w:hint="eastAsia"/>
                <w:color w:val="000000"/>
              </w:rPr>
              <w:t>--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Glucocorticoi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3 (71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32 (72.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DD5BC3" w:rsidP="00DD5BC3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>
              <w:rPr>
                <w:rFonts w:eastAsia="宋体" w:cs="宋体" w:hint="eastAsia"/>
                <w:color w:val="000000"/>
              </w:rPr>
              <w:t>--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b/>
                <w:bCs/>
                <w:color w:val="000000"/>
              </w:rPr>
            </w:pPr>
            <w:r w:rsidRPr="0061394C">
              <w:rPr>
                <w:rFonts w:eastAsia="宋体" w:cs="宋体"/>
                <w:b/>
                <w:bCs/>
                <w:color w:val="000000"/>
              </w:rPr>
              <w:t>Clinical outcome,</w:t>
            </w:r>
            <w:r w:rsidRPr="0061394C">
              <w:rPr>
                <w:rFonts w:eastAsia="宋体" w:cs="宋体"/>
                <w:color w:val="000000"/>
              </w:rPr>
              <w:t xml:space="preserve"> FREQ (%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FF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FF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ICU admiss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8 (84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20 (65.2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679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ARD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3 (71.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80 (44.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884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Respiratory failur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8 (87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10 (60.1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947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Heart failur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9 (28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31 (17.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366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Liver dysfunc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4 (43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33 (18.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888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Renal dysfunc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4 (43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8 (10.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993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lastRenderedPageBreak/>
              <w:t>Deat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6 (45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7 (15.3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97</w:t>
            </w:r>
            <w:r>
              <w:rPr>
                <w:rFonts w:eastAsia="宋体" w:cs="宋体" w:hint="eastAsia"/>
                <w:color w:val="000000"/>
              </w:rPr>
              <w:t>0</w:t>
            </w:r>
          </w:p>
        </w:tc>
      </w:tr>
      <w:tr w:rsidR="00553E15" w:rsidRPr="0061394C" w:rsidTr="00AF2AE4">
        <w:trPr>
          <w:trHeight w:val="27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rPr>
                <w:rFonts w:eastAsia="宋体" w:cs="宋体"/>
                <w:b/>
                <w:bCs/>
                <w:color w:val="000000"/>
              </w:rPr>
            </w:pPr>
            <w:r w:rsidRPr="0061394C">
              <w:rPr>
                <w:rFonts w:eastAsia="宋体" w:cs="宋体"/>
                <w:b/>
                <w:bCs/>
                <w:color w:val="000000"/>
              </w:rPr>
              <w:t>Time dur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FF0000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FF0000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</w:p>
        </w:tc>
      </w:tr>
      <w:tr w:rsidR="00553E15" w:rsidRPr="0061394C" w:rsidTr="00AF2AE4">
        <w:trPr>
          <w:trHeight w:val="72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bookmarkStart w:id="4" w:name="RANGE!A25"/>
            <w:r w:rsidRPr="0061394C">
              <w:rPr>
                <w:rFonts w:eastAsia="宋体" w:cs="宋体"/>
                <w:color w:val="000000"/>
              </w:rPr>
              <w:t>Interval from onset of illness to neuraminidase inhibitor treatment, Median days (IQR)</w:t>
            </w:r>
            <w:bookmarkEnd w:id="4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9.00 (5.00-13.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5.00 (3.00-8.0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969</w:t>
            </w:r>
          </w:p>
        </w:tc>
      </w:tr>
      <w:tr w:rsidR="00553E15" w:rsidRPr="0061394C" w:rsidTr="00AF2AE4">
        <w:trPr>
          <w:trHeight w:val="48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bookmarkStart w:id="5" w:name="RANGE!A26"/>
            <w:r w:rsidRPr="0061394C">
              <w:rPr>
                <w:rFonts w:eastAsia="宋体" w:cs="宋体"/>
                <w:color w:val="000000"/>
              </w:rPr>
              <w:t>Interval from onset of illness to first medical consultation, Median days (IQR)</w:t>
            </w:r>
            <w:bookmarkEnd w:id="5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3.00 (1-6.0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.00 (0-4.0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74</w:t>
            </w:r>
            <w:r>
              <w:rPr>
                <w:rFonts w:eastAsia="宋体" w:cs="宋体" w:hint="eastAsia"/>
                <w:color w:val="000000"/>
              </w:rPr>
              <w:t>0</w:t>
            </w:r>
          </w:p>
        </w:tc>
      </w:tr>
      <w:tr w:rsidR="00553E15" w:rsidRPr="0061394C" w:rsidTr="00AF2AE4">
        <w:trPr>
          <w:trHeight w:val="480"/>
        </w:trPr>
        <w:tc>
          <w:tcPr>
            <w:tcW w:w="2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Interval from onset of illness to hospitalization, Median days (IQ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6.00 (4.00-8.5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4.00 (1.00-6.00)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724</w:t>
            </w:r>
          </w:p>
        </w:tc>
      </w:tr>
      <w:tr w:rsidR="00553E15" w:rsidRPr="0061394C" w:rsidTr="00AF2AE4">
        <w:trPr>
          <w:trHeight w:val="495"/>
        </w:trPr>
        <w:tc>
          <w:tcPr>
            <w:tcW w:w="27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Interval from onset of illness to death, Median days (IQR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24.5 (20.0-37.3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13.0 (7.00-22.0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15" w:rsidRPr="0061394C" w:rsidRDefault="00553E15" w:rsidP="008C164A">
            <w:pPr>
              <w:spacing w:after="0"/>
              <w:ind w:firstLine="0"/>
              <w:jc w:val="center"/>
              <w:rPr>
                <w:rFonts w:eastAsia="宋体" w:cs="宋体"/>
                <w:color w:val="000000"/>
              </w:rPr>
            </w:pPr>
            <w:r w:rsidRPr="0061394C">
              <w:rPr>
                <w:rFonts w:eastAsia="宋体" w:cs="宋体"/>
                <w:color w:val="000000"/>
              </w:rPr>
              <w:t>0.999</w:t>
            </w:r>
          </w:p>
        </w:tc>
      </w:tr>
    </w:tbl>
    <w:p w:rsidR="00553E15" w:rsidRDefault="00553E15" w:rsidP="00553E15">
      <w:pPr>
        <w:spacing w:after="0"/>
        <w:ind w:firstLine="0"/>
      </w:pPr>
      <w:proofErr w:type="gramStart"/>
      <w:r w:rsidRPr="0061394C">
        <w:rPr>
          <w:rFonts w:hint="eastAsia"/>
          <w:vertAlign w:val="superscript"/>
        </w:rPr>
        <w:t>a</w:t>
      </w:r>
      <w:proofErr w:type="gramEnd"/>
      <w:r>
        <w:rPr>
          <w:rFonts w:hint="eastAsia"/>
        </w:rPr>
        <w:t xml:space="preserve"> C</w:t>
      </w:r>
      <w:r w:rsidRPr="0061394C">
        <w:t>omputed by Power Analysi</w:t>
      </w:r>
      <w:r>
        <w:t>s &amp; Sample Size software (PASS</w:t>
      </w:r>
      <w:r w:rsidRPr="0061394C">
        <w:t>) using the observed values of each selected variable in this study</w:t>
      </w:r>
    </w:p>
    <w:p w:rsidR="00760575" w:rsidRDefault="00760575" w:rsidP="004F31BD">
      <w:pPr>
        <w:ind w:firstLine="0"/>
        <w:outlineLvl w:val="0"/>
      </w:pPr>
      <w:proofErr w:type="gramStart"/>
      <w:r w:rsidRPr="00752863">
        <w:rPr>
          <w:b/>
          <w:vertAlign w:val="superscript"/>
        </w:rPr>
        <w:t>b</w:t>
      </w:r>
      <w:proofErr w:type="gramEnd"/>
      <w:r>
        <w:rPr>
          <w:b/>
        </w:rPr>
        <w:t xml:space="preserve"> </w:t>
      </w:r>
      <w:r w:rsidR="002D7EE9">
        <w:t>interquartile range</w:t>
      </w:r>
      <w:r w:rsidR="002D7EE9">
        <w:rPr>
          <w:b/>
        </w:rPr>
        <w:t xml:space="preserve"> </w:t>
      </w:r>
      <w:r w:rsidR="002D7EE9" w:rsidRPr="00752863">
        <w:t>(</w:t>
      </w:r>
      <w:r w:rsidRPr="00752863">
        <w:t>IQR</w:t>
      </w:r>
      <w:r w:rsidR="002D7EE9" w:rsidRPr="00752863">
        <w:t>)</w:t>
      </w:r>
      <w:r>
        <w:rPr>
          <w:b/>
        </w:rPr>
        <w:t xml:space="preserve"> </w:t>
      </w:r>
    </w:p>
    <w:p w:rsidR="00760575" w:rsidRDefault="00760575" w:rsidP="004F31BD">
      <w:pPr>
        <w:ind w:firstLine="0"/>
        <w:outlineLvl w:val="0"/>
      </w:pPr>
      <w:proofErr w:type="gramStart"/>
      <w:r w:rsidRPr="00752863">
        <w:rPr>
          <w:vertAlign w:val="superscript"/>
        </w:rPr>
        <w:t>c</w:t>
      </w:r>
      <w:proofErr w:type="gramEnd"/>
      <w:r w:rsidR="00752863">
        <w:rPr>
          <w:rFonts w:hint="eastAsia"/>
          <w:vertAlign w:val="superscript"/>
        </w:rPr>
        <w:t xml:space="preserve"> </w:t>
      </w:r>
      <w:r w:rsidRPr="00752863">
        <w:t>body mass index</w:t>
      </w:r>
      <w:r w:rsidR="002D7EE9" w:rsidRPr="00752863">
        <w:t xml:space="preserve"> (BMI)</w:t>
      </w:r>
    </w:p>
    <w:p w:rsidR="00163AA7" w:rsidRDefault="00163AA7" w:rsidP="004F31BD">
      <w:pPr>
        <w:ind w:firstLine="0"/>
        <w:outlineLvl w:val="0"/>
      </w:pPr>
      <w:proofErr w:type="gramStart"/>
      <w:r>
        <w:rPr>
          <w:rFonts w:hint="eastAsia"/>
        </w:rPr>
        <w:t>d</w:t>
      </w:r>
      <w:proofErr w:type="gramEnd"/>
      <w:r>
        <w:rPr>
          <w:rFonts w:hint="eastAsia"/>
        </w:rPr>
        <w:t xml:space="preserve"> Statistical powers were not computed for these variables because their differences between groups were no more than 0.015. </w:t>
      </w:r>
    </w:p>
    <w:p w:rsidR="00163AA7" w:rsidRPr="00752863" w:rsidRDefault="00163AA7" w:rsidP="004F31BD">
      <w:pPr>
        <w:ind w:firstLine="0"/>
        <w:outlineLvl w:val="0"/>
        <w:sectPr w:rsidR="00163AA7" w:rsidRPr="00752863" w:rsidSect="004F31BD">
          <w:footerReference w:type="default" r:id="rId8"/>
          <w:pgSz w:w="11907" w:h="16839" w:code="9"/>
          <w:pgMar w:top="1440" w:right="1797" w:bottom="1440" w:left="1797" w:header="709" w:footer="709" w:gutter="0"/>
          <w:cols w:space="708"/>
          <w:docGrid w:linePitch="360"/>
        </w:sectPr>
      </w:pPr>
    </w:p>
    <w:p w:rsidR="004F31BD" w:rsidRDefault="00043188" w:rsidP="004F31BD">
      <w:pPr>
        <w:ind w:firstLine="0"/>
        <w:outlineLvl w:val="0"/>
      </w:pPr>
      <w:r>
        <w:rPr>
          <w:rFonts w:hint="eastAsia"/>
          <w:b/>
        </w:rPr>
        <w:lastRenderedPageBreak/>
        <w:t>T</w:t>
      </w:r>
      <w:r w:rsidR="004F31BD" w:rsidRPr="00B009CB">
        <w:rPr>
          <w:rFonts w:hint="eastAsia"/>
          <w:b/>
        </w:rPr>
        <w:t xml:space="preserve">able </w:t>
      </w:r>
      <w:del w:id="6" w:author="ff80808144f41e930144f7088d1a0633" w:date="2015-02-19T07:32:00Z">
        <w:r w:rsidDel="007C73AD">
          <w:rPr>
            <w:rFonts w:hint="eastAsia"/>
            <w:b/>
          </w:rPr>
          <w:delText>S2</w:delText>
        </w:r>
      </w:del>
      <w:ins w:id="7" w:author="ff80808144f41e930144f7088d1a0633" w:date="2015-02-19T07:32:00Z">
        <w:r w:rsidR="007C73AD">
          <w:rPr>
            <w:rFonts w:hint="eastAsia"/>
            <w:b/>
          </w:rPr>
          <w:t>B</w:t>
        </w:r>
      </w:ins>
      <w:bookmarkStart w:id="8" w:name="_GoBack"/>
      <w:bookmarkEnd w:id="8"/>
      <w:r w:rsidR="004F31BD">
        <w:rPr>
          <w:rFonts w:hint="eastAsia"/>
        </w:rPr>
        <w:t>.</w:t>
      </w:r>
      <w:bookmarkEnd w:id="0"/>
      <w:bookmarkEnd w:id="1"/>
      <w:r w:rsidR="004F31BD">
        <w:rPr>
          <w:rFonts w:hint="eastAsia"/>
        </w:rPr>
        <w:t xml:space="preserve"> Information of missing data</w:t>
      </w:r>
    </w:p>
    <w:tbl>
      <w:tblPr>
        <w:tblStyle w:val="a3"/>
        <w:tblW w:w="90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7"/>
        <w:gridCol w:w="1319"/>
        <w:gridCol w:w="1826"/>
      </w:tblGrid>
      <w:tr w:rsidR="004F31BD" w:rsidTr="00806D4F">
        <w:trPr>
          <w:jc w:val="center"/>
        </w:trPr>
        <w:tc>
          <w:tcPr>
            <w:tcW w:w="59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1BD" w:rsidRPr="003A66A7" w:rsidRDefault="004F31BD" w:rsidP="00806D4F">
            <w:pPr>
              <w:ind w:firstLine="0"/>
              <w:rPr>
                <w:b/>
              </w:rPr>
            </w:pPr>
            <w:r w:rsidRPr="003A66A7">
              <w:rPr>
                <w:rFonts w:hint="eastAsia"/>
                <w:b/>
              </w:rPr>
              <w:t>Selected 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1BD" w:rsidRPr="003A66A7" w:rsidRDefault="004F31BD" w:rsidP="00806D4F">
            <w:pPr>
              <w:ind w:firstLine="0"/>
              <w:jc w:val="center"/>
              <w:rPr>
                <w:b/>
              </w:rPr>
            </w:pPr>
            <w:r w:rsidRPr="003A66A7">
              <w:rPr>
                <w:rFonts w:hint="eastAsia"/>
                <w:b/>
              </w:rPr>
              <w:t>Number of missing data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1BD" w:rsidRPr="00F43068" w:rsidRDefault="004F31BD" w:rsidP="00806D4F">
            <w:pPr>
              <w:ind w:firstLine="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H7N9 (n=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H1N1pdm (n=184)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tcBorders>
              <w:top w:val="single" w:sz="4" w:space="0" w:color="auto"/>
            </w:tcBorders>
            <w:vAlign w:val="center"/>
          </w:tcPr>
          <w:p w:rsidR="004F31BD" w:rsidRPr="00F43068" w:rsidRDefault="004F31BD" w:rsidP="00806D4F">
            <w:pPr>
              <w:ind w:firstLine="0"/>
              <w:rPr>
                <w:b/>
              </w:rPr>
            </w:pPr>
            <w:r w:rsidRPr="00F43068">
              <w:rPr>
                <w:b/>
              </w:rPr>
              <w:t>C</w:t>
            </w:r>
            <w:r w:rsidRPr="00F43068">
              <w:rPr>
                <w:rFonts w:hint="eastAsia"/>
                <w:b/>
              </w:rPr>
              <w:t>hronic medical cond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31BD" w:rsidRDefault="004F31BD" w:rsidP="00806D4F">
            <w:pPr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F31BD" w:rsidRDefault="004F31BD" w:rsidP="00806D4F">
            <w:pPr>
              <w:ind w:firstLine="0"/>
              <w:jc w:val="center"/>
            </w:pP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 w:rsidRPr="00660610">
              <w:t>Pulmonary</w:t>
            </w:r>
            <w:r>
              <w:rPr>
                <w:rFonts w:hint="eastAsia"/>
              </w:rPr>
              <w:t xml:space="preserve"> disorders (including asthma)</w:t>
            </w:r>
          </w:p>
        </w:tc>
        <w:tc>
          <w:tcPr>
            <w:tcW w:w="0" w:type="auto"/>
            <w:vAlign w:val="center"/>
          </w:tcPr>
          <w:p w:rsidR="004F31BD" w:rsidRPr="004A2923" w:rsidRDefault="004F31BD" w:rsidP="00806D4F">
            <w:pPr>
              <w:ind w:firstLine="0"/>
              <w:jc w:val="center"/>
            </w:pPr>
            <w:r w:rsidRPr="004A2923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 w:rsidRPr="00667EAF">
              <w:t>Cardiovascular</w:t>
            </w:r>
            <w:r>
              <w:rPr>
                <w:rFonts w:hint="eastAsia"/>
              </w:rPr>
              <w:t xml:space="preserve"> disorders (excluding hypertension)</w:t>
            </w:r>
          </w:p>
        </w:tc>
        <w:tc>
          <w:tcPr>
            <w:tcW w:w="0" w:type="auto"/>
            <w:vAlign w:val="center"/>
          </w:tcPr>
          <w:p w:rsidR="004F31BD" w:rsidRPr="004A2923" w:rsidRDefault="004F31BD" w:rsidP="00806D4F">
            <w:pPr>
              <w:ind w:firstLine="0"/>
              <w:jc w:val="center"/>
            </w:pPr>
            <w:r w:rsidRPr="004A2923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 w:rsidRPr="003708F1">
              <w:t>Metabolic</w:t>
            </w:r>
            <w:r>
              <w:rPr>
                <w:rFonts w:hint="eastAsia"/>
              </w:rPr>
              <w:t xml:space="preserve"> </w:t>
            </w:r>
            <w:r w:rsidRPr="003708F1">
              <w:t>disorders</w:t>
            </w:r>
            <w:r>
              <w:rPr>
                <w:rFonts w:hint="eastAsia"/>
              </w:rPr>
              <w:t xml:space="preserve">(including </w:t>
            </w:r>
            <w:r w:rsidRPr="00915A47">
              <w:t>diabetes mellitus</w:t>
            </w:r>
            <w:r>
              <w:rPr>
                <w:rFonts w:hint="eastAsia"/>
              </w:rPr>
              <w:t>)</w:t>
            </w:r>
          </w:p>
        </w:tc>
        <w:tc>
          <w:tcPr>
            <w:tcW w:w="0" w:type="auto"/>
            <w:vAlign w:val="center"/>
          </w:tcPr>
          <w:p w:rsidR="004F31BD" w:rsidRPr="004A2923" w:rsidRDefault="004F31BD" w:rsidP="00806D4F">
            <w:pPr>
              <w:ind w:firstLine="0"/>
              <w:jc w:val="center"/>
            </w:pPr>
            <w:r w:rsidRPr="004A2923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O</w:t>
            </w:r>
            <w:r>
              <w:rPr>
                <w:rFonts w:hint="eastAsia"/>
              </w:rPr>
              <w:t>ther disorders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42002E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11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rPr>
                <w:rFonts w:hint="eastAsia"/>
              </w:rPr>
              <w:t>At least one disord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1D1E74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13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Pr="00F43068" w:rsidRDefault="004F31BD" w:rsidP="00806D4F">
            <w:pPr>
              <w:ind w:firstLine="0"/>
              <w:rPr>
                <w:b/>
              </w:rPr>
            </w:pPr>
            <w:r w:rsidRPr="00F43068">
              <w:rPr>
                <w:rFonts w:hint="eastAsia"/>
                <w:b/>
              </w:rPr>
              <w:t>Treatment</w:t>
            </w:r>
          </w:p>
        </w:tc>
        <w:tc>
          <w:tcPr>
            <w:tcW w:w="0" w:type="auto"/>
          </w:tcPr>
          <w:p w:rsidR="004F31BD" w:rsidRPr="00E72636" w:rsidRDefault="004F31BD" w:rsidP="00806D4F">
            <w:pPr>
              <w:ind w:firstLine="0"/>
              <w:rPr>
                <w:highlight w:val="yellow"/>
              </w:rPr>
            </w:pP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Neuraminidase</w:t>
            </w:r>
            <w:r>
              <w:rPr>
                <w:rFonts w:hint="eastAsia"/>
              </w:rPr>
              <w:t xml:space="preserve"> inhibitor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0D0C2F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A</w:t>
            </w:r>
            <w:r>
              <w:rPr>
                <w:rFonts w:hint="eastAsia"/>
              </w:rPr>
              <w:t xml:space="preserve">ntibiotics 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1E646B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 w:rsidRPr="00375F1F">
              <w:t>Glucocorticoid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185FDF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 w:rsidRPr="00321721">
              <w:rPr>
                <w:rFonts w:hint="eastAsia"/>
                <w:b/>
              </w:rPr>
              <w:t>Clinical outcome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rPr>
                <w:rFonts w:hint="eastAsia"/>
              </w:rPr>
              <w:t>ICU admission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825C42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rPr>
                <w:rFonts w:hint="eastAsia"/>
              </w:rPr>
              <w:t>ARDS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184BF3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R</w:t>
            </w:r>
            <w:r>
              <w:rPr>
                <w:rFonts w:hint="eastAsia"/>
              </w:rPr>
              <w:t>espiratory failure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033546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lastRenderedPageBreak/>
              <w:t>H</w:t>
            </w:r>
            <w:r>
              <w:rPr>
                <w:rFonts w:hint="eastAsia"/>
              </w:rPr>
              <w:t>eart failu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033546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L</w:t>
            </w:r>
            <w:r>
              <w:rPr>
                <w:rFonts w:hint="eastAsia"/>
              </w:rPr>
              <w:t>iver dysfunction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9D085D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R</w:t>
            </w:r>
            <w:r>
              <w:rPr>
                <w:rFonts w:hint="eastAsia"/>
              </w:rPr>
              <w:t>enal dysfunction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9D085D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rPr>
                <w:rFonts w:hint="eastAsia"/>
              </w:rPr>
              <w:t>Death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9D085D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Pr="00464124" w:rsidRDefault="004F31BD" w:rsidP="00806D4F">
            <w:pPr>
              <w:ind w:firstLine="0"/>
              <w:rPr>
                <w:b/>
              </w:rPr>
            </w:pPr>
            <w:r w:rsidRPr="00464124">
              <w:rPr>
                <w:b/>
              </w:rPr>
              <w:t>T</w:t>
            </w:r>
            <w:r w:rsidRPr="00464124">
              <w:rPr>
                <w:rFonts w:hint="eastAsia"/>
                <w:b/>
              </w:rPr>
              <w:t>ime duration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I</w:t>
            </w:r>
            <w:r>
              <w:rPr>
                <w:rFonts w:hint="eastAsia"/>
              </w:rPr>
              <w:t xml:space="preserve">nterval from illness onset to </w:t>
            </w:r>
            <w:r>
              <w:t>neuraminidase</w:t>
            </w:r>
            <w:r>
              <w:rPr>
                <w:rFonts w:hint="eastAsia"/>
              </w:rPr>
              <w:t xml:space="preserve"> inhibitor treatment 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7C3640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I</w:t>
            </w:r>
            <w:r>
              <w:rPr>
                <w:rFonts w:hint="eastAsia"/>
              </w:rPr>
              <w:t xml:space="preserve">nterval from illness onset to first medical consultation 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CD0109"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22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I</w:t>
            </w:r>
            <w:r>
              <w:rPr>
                <w:rFonts w:hint="eastAsia"/>
              </w:rPr>
              <w:t>nterval from illness onset to hospitalization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DD296D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4F31BD" w:rsidTr="00806D4F">
        <w:trPr>
          <w:jc w:val="center"/>
        </w:trPr>
        <w:tc>
          <w:tcPr>
            <w:tcW w:w="5947" w:type="dxa"/>
            <w:vAlign w:val="center"/>
          </w:tcPr>
          <w:p w:rsidR="004F31BD" w:rsidRDefault="004F31BD" w:rsidP="00806D4F">
            <w:pPr>
              <w:ind w:firstLine="0"/>
            </w:pPr>
            <w:r>
              <w:t>I</w:t>
            </w:r>
            <w:r>
              <w:rPr>
                <w:rFonts w:hint="eastAsia"/>
              </w:rPr>
              <w:t>nterval from illness onset to death</w:t>
            </w:r>
          </w:p>
        </w:tc>
        <w:tc>
          <w:tcPr>
            <w:tcW w:w="0" w:type="auto"/>
            <w:vAlign w:val="center"/>
          </w:tcPr>
          <w:p w:rsidR="004F31BD" w:rsidRPr="00E72636" w:rsidRDefault="004F31BD" w:rsidP="00806D4F">
            <w:pPr>
              <w:ind w:firstLine="0"/>
              <w:jc w:val="center"/>
              <w:rPr>
                <w:highlight w:val="yellow"/>
              </w:rPr>
            </w:pPr>
            <w:r w:rsidRPr="00B86B68">
              <w:rPr>
                <w:rFonts w:hint="eastAsia"/>
              </w:rPr>
              <w:t>0</w:t>
            </w:r>
          </w:p>
        </w:tc>
        <w:tc>
          <w:tcPr>
            <w:tcW w:w="0" w:type="auto"/>
          </w:tcPr>
          <w:p w:rsidR="004F31BD" w:rsidRDefault="004F31BD" w:rsidP="00806D4F">
            <w:pPr>
              <w:ind w:firstLine="0"/>
              <w:jc w:val="center"/>
            </w:pPr>
            <w:r>
              <w:rPr>
                <w:rFonts w:hint="eastAsia"/>
              </w:rPr>
              <w:t>0</w:t>
            </w:r>
          </w:p>
        </w:tc>
      </w:tr>
    </w:tbl>
    <w:p w:rsidR="0061394C" w:rsidRDefault="0061394C" w:rsidP="00553E15">
      <w:pPr>
        <w:spacing w:after="0"/>
        <w:ind w:firstLine="0"/>
      </w:pPr>
    </w:p>
    <w:sectPr w:rsidR="0061394C" w:rsidSect="004F31BD">
      <w:pgSz w:w="11907" w:h="16839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E31" w:rsidRDefault="009C3E31">
      <w:pPr>
        <w:spacing w:after="0" w:line="240" w:lineRule="auto"/>
      </w:pPr>
      <w:r>
        <w:separator/>
      </w:r>
    </w:p>
  </w:endnote>
  <w:endnote w:type="continuationSeparator" w:id="0">
    <w:p w:rsidR="009C3E31" w:rsidRDefault="009C3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02234755"/>
      <w:docPartObj>
        <w:docPartGallery w:val="Page Numbers (Bottom of Page)"/>
        <w:docPartUnique/>
      </w:docPartObj>
    </w:sdtPr>
    <w:sdtEndPr/>
    <w:sdtContent>
      <w:p w:rsidR="000673D8" w:rsidRDefault="004F31BD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3AD" w:rsidRPr="007C73AD">
          <w:rPr>
            <w:noProof/>
            <w:lang w:val="zh-CN"/>
          </w:rPr>
          <w:t>3</w:t>
        </w:r>
        <w:r>
          <w:fldChar w:fldCharType="end"/>
        </w:r>
      </w:p>
    </w:sdtContent>
  </w:sdt>
  <w:p w:rsidR="000673D8" w:rsidRDefault="009C3E3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E31" w:rsidRDefault="009C3E31">
      <w:pPr>
        <w:spacing w:after="0" w:line="240" w:lineRule="auto"/>
      </w:pPr>
      <w:r>
        <w:separator/>
      </w:r>
    </w:p>
  </w:footnote>
  <w:footnote w:type="continuationSeparator" w:id="0">
    <w:p w:rsidR="009C3E31" w:rsidRDefault="009C3E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9770FC"/>
    <w:multiLevelType w:val="hybridMultilevel"/>
    <w:tmpl w:val="4DAE7B6A"/>
    <w:lvl w:ilvl="0" w:tplc="8214D462">
      <w:start w:val="31"/>
      <w:numFmt w:val="bullet"/>
      <w:lvlText w:val=""/>
      <w:lvlJc w:val="left"/>
      <w:pPr>
        <w:ind w:left="360" w:hanging="360"/>
      </w:pPr>
      <w:rPr>
        <w:rFonts w:ascii="Wingdings" w:eastAsia="宋体" w:hAnsi="Wingdings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1BD"/>
    <w:rsid w:val="000071C4"/>
    <w:rsid w:val="0001099F"/>
    <w:rsid w:val="00014E16"/>
    <w:rsid w:val="00016F05"/>
    <w:rsid w:val="00017BB1"/>
    <w:rsid w:val="00020085"/>
    <w:rsid w:val="00020684"/>
    <w:rsid w:val="00022AC8"/>
    <w:rsid w:val="0002604C"/>
    <w:rsid w:val="00026D6B"/>
    <w:rsid w:val="0002720F"/>
    <w:rsid w:val="00031F22"/>
    <w:rsid w:val="00034225"/>
    <w:rsid w:val="00036D7A"/>
    <w:rsid w:val="000374C9"/>
    <w:rsid w:val="00041B68"/>
    <w:rsid w:val="00043188"/>
    <w:rsid w:val="000435CB"/>
    <w:rsid w:val="0004372D"/>
    <w:rsid w:val="0005299D"/>
    <w:rsid w:val="00054D7F"/>
    <w:rsid w:val="00057D20"/>
    <w:rsid w:val="00061E1F"/>
    <w:rsid w:val="00062515"/>
    <w:rsid w:val="000636C2"/>
    <w:rsid w:val="00064E85"/>
    <w:rsid w:val="00064E95"/>
    <w:rsid w:val="00067083"/>
    <w:rsid w:val="000701E7"/>
    <w:rsid w:val="0007312F"/>
    <w:rsid w:val="000743CA"/>
    <w:rsid w:val="0007496E"/>
    <w:rsid w:val="00077F46"/>
    <w:rsid w:val="000841DA"/>
    <w:rsid w:val="00084866"/>
    <w:rsid w:val="00084BE9"/>
    <w:rsid w:val="00084CCF"/>
    <w:rsid w:val="00085D32"/>
    <w:rsid w:val="0008659F"/>
    <w:rsid w:val="000900E4"/>
    <w:rsid w:val="00093C01"/>
    <w:rsid w:val="000A1A84"/>
    <w:rsid w:val="000A2EC8"/>
    <w:rsid w:val="000B1657"/>
    <w:rsid w:val="000B476B"/>
    <w:rsid w:val="000B49FA"/>
    <w:rsid w:val="000B5153"/>
    <w:rsid w:val="000B5FBF"/>
    <w:rsid w:val="000B78D2"/>
    <w:rsid w:val="000C0CFC"/>
    <w:rsid w:val="000C47AC"/>
    <w:rsid w:val="000C74E0"/>
    <w:rsid w:val="000D18B5"/>
    <w:rsid w:val="000D41F9"/>
    <w:rsid w:val="000D51F7"/>
    <w:rsid w:val="000D5203"/>
    <w:rsid w:val="000D5386"/>
    <w:rsid w:val="000D5C20"/>
    <w:rsid w:val="000E19BF"/>
    <w:rsid w:val="000E447C"/>
    <w:rsid w:val="000E69AF"/>
    <w:rsid w:val="000F027E"/>
    <w:rsid w:val="000F4E78"/>
    <w:rsid w:val="000F5457"/>
    <w:rsid w:val="001008CF"/>
    <w:rsid w:val="00102513"/>
    <w:rsid w:val="0010302A"/>
    <w:rsid w:val="00104479"/>
    <w:rsid w:val="00111903"/>
    <w:rsid w:val="00111E68"/>
    <w:rsid w:val="00112B80"/>
    <w:rsid w:val="0011393C"/>
    <w:rsid w:val="00114505"/>
    <w:rsid w:val="00116E70"/>
    <w:rsid w:val="00117085"/>
    <w:rsid w:val="00120527"/>
    <w:rsid w:val="0012354E"/>
    <w:rsid w:val="00124252"/>
    <w:rsid w:val="001242A6"/>
    <w:rsid w:val="0012508B"/>
    <w:rsid w:val="00127D72"/>
    <w:rsid w:val="00133212"/>
    <w:rsid w:val="00133DFF"/>
    <w:rsid w:val="00136A2F"/>
    <w:rsid w:val="00137904"/>
    <w:rsid w:val="0014448C"/>
    <w:rsid w:val="00150C22"/>
    <w:rsid w:val="00154546"/>
    <w:rsid w:val="001546B5"/>
    <w:rsid w:val="00155F00"/>
    <w:rsid w:val="00162408"/>
    <w:rsid w:val="00163AA7"/>
    <w:rsid w:val="00164803"/>
    <w:rsid w:val="00165E27"/>
    <w:rsid w:val="00167B11"/>
    <w:rsid w:val="00171F9A"/>
    <w:rsid w:val="00174642"/>
    <w:rsid w:val="001761C9"/>
    <w:rsid w:val="0018165F"/>
    <w:rsid w:val="00181FB1"/>
    <w:rsid w:val="00183B72"/>
    <w:rsid w:val="0018626E"/>
    <w:rsid w:val="001866E4"/>
    <w:rsid w:val="00191EDE"/>
    <w:rsid w:val="00193AE3"/>
    <w:rsid w:val="00194204"/>
    <w:rsid w:val="00195883"/>
    <w:rsid w:val="00196009"/>
    <w:rsid w:val="001A001D"/>
    <w:rsid w:val="001A1700"/>
    <w:rsid w:val="001A2095"/>
    <w:rsid w:val="001A2189"/>
    <w:rsid w:val="001A36D0"/>
    <w:rsid w:val="001A3C08"/>
    <w:rsid w:val="001A443A"/>
    <w:rsid w:val="001B420B"/>
    <w:rsid w:val="001B5FEC"/>
    <w:rsid w:val="001C0CF6"/>
    <w:rsid w:val="001C3ECA"/>
    <w:rsid w:val="001C5D2D"/>
    <w:rsid w:val="001C73A8"/>
    <w:rsid w:val="001D1D3D"/>
    <w:rsid w:val="001D2048"/>
    <w:rsid w:val="001D507E"/>
    <w:rsid w:val="001E0800"/>
    <w:rsid w:val="001E0C77"/>
    <w:rsid w:val="001E1797"/>
    <w:rsid w:val="001E17AC"/>
    <w:rsid w:val="001E32A0"/>
    <w:rsid w:val="001E3F0E"/>
    <w:rsid w:val="001E7E52"/>
    <w:rsid w:val="001F0F9F"/>
    <w:rsid w:val="001F4B80"/>
    <w:rsid w:val="001F5B0F"/>
    <w:rsid w:val="001F6FC3"/>
    <w:rsid w:val="001F7CC8"/>
    <w:rsid w:val="00202543"/>
    <w:rsid w:val="00202BD4"/>
    <w:rsid w:val="00203F0F"/>
    <w:rsid w:val="002063C1"/>
    <w:rsid w:val="00214FA8"/>
    <w:rsid w:val="0021695F"/>
    <w:rsid w:val="00220F28"/>
    <w:rsid w:val="00230A63"/>
    <w:rsid w:val="002315FF"/>
    <w:rsid w:val="00231FC9"/>
    <w:rsid w:val="00233AA0"/>
    <w:rsid w:val="00234504"/>
    <w:rsid w:val="00234691"/>
    <w:rsid w:val="00235557"/>
    <w:rsid w:val="00236930"/>
    <w:rsid w:val="00240D81"/>
    <w:rsid w:val="002412DE"/>
    <w:rsid w:val="00242106"/>
    <w:rsid w:val="00246C1E"/>
    <w:rsid w:val="00252C3E"/>
    <w:rsid w:val="002546E1"/>
    <w:rsid w:val="00257502"/>
    <w:rsid w:val="00257C68"/>
    <w:rsid w:val="0026110D"/>
    <w:rsid w:val="002614B9"/>
    <w:rsid w:val="00261CDD"/>
    <w:rsid w:val="00271684"/>
    <w:rsid w:val="002738F4"/>
    <w:rsid w:val="002744F6"/>
    <w:rsid w:val="00275104"/>
    <w:rsid w:val="00277E5F"/>
    <w:rsid w:val="00280FFB"/>
    <w:rsid w:val="00283DDE"/>
    <w:rsid w:val="0029236D"/>
    <w:rsid w:val="00295A82"/>
    <w:rsid w:val="002A1006"/>
    <w:rsid w:val="002A4B5F"/>
    <w:rsid w:val="002A4BBC"/>
    <w:rsid w:val="002A509F"/>
    <w:rsid w:val="002A5BA0"/>
    <w:rsid w:val="002A797E"/>
    <w:rsid w:val="002A7F87"/>
    <w:rsid w:val="002B1D84"/>
    <w:rsid w:val="002B2A6F"/>
    <w:rsid w:val="002B6AA8"/>
    <w:rsid w:val="002C0FB6"/>
    <w:rsid w:val="002C3FAF"/>
    <w:rsid w:val="002C733A"/>
    <w:rsid w:val="002C7DD5"/>
    <w:rsid w:val="002D072A"/>
    <w:rsid w:val="002D7EE9"/>
    <w:rsid w:val="002E0345"/>
    <w:rsid w:val="002E3D8F"/>
    <w:rsid w:val="002E586B"/>
    <w:rsid w:val="002E7B30"/>
    <w:rsid w:val="002F178C"/>
    <w:rsid w:val="002F47FA"/>
    <w:rsid w:val="002F5E1D"/>
    <w:rsid w:val="002F7BF2"/>
    <w:rsid w:val="00303684"/>
    <w:rsid w:val="003077D6"/>
    <w:rsid w:val="0030796C"/>
    <w:rsid w:val="00313826"/>
    <w:rsid w:val="00315891"/>
    <w:rsid w:val="00321DE6"/>
    <w:rsid w:val="0032554C"/>
    <w:rsid w:val="003324A7"/>
    <w:rsid w:val="0033397E"/>
    <w:rsid w:val="00340B7C"/>
    <w:rsid w:val="0034153E"/>
    <w:rsid w:val="00342252"/>
    <w:rsid w:val="00354662"/>
    <w:rsid w:val="00357C00"/>
    <w:rsid w:val="003654D5"/>
    <w:rsid w:val="003678A6"/>
    <w:rsid w:val="00370289"/>
    <w:rsid w:val="00370D40"/>
    <w:rsid w:val="00371148"/>
    <w:rsid w:val="00371DF9"/>
    <w:rsid w:val="00376A90"/>
    <w:rsid w:val="00381E86"/>
    <w:rsid w:val="003831C0"/>
    <w:rsid w:val="00397BBF"/>
    <w:rsid w:val="003A1AAA"/>
    <w:rsid w:val="003A3904"/>
    <w:rsid w:val="003A3D60"/>
    <w:rsid w:val="003B1377"/>
    <w:rsid w:val="003B467D"/>
    <w:rsid w:val="003B48D4"/>
    <w:rsid w:val="003B77C0"/>
    <w:rsid w:val="003C19DA"/>
    <w:rsid w:val="003C1B75"/>
    <w:rsid w:val="003C2A5E"/>
    <w:rsid w:val="003C5DA0"/>
    <w:rsid w:val="003C6241"/>
    <w:rsid w:val="003C6519"/>
    <w:rsid w:val="003C6E8F"/>
    <w:rsid w:val="003D41F7"/>
    <w:rsid w:val="003D4B27"/>
    <w:rsid w:val="003D5D1E"/>
    <w:rsid w:val="003D60B3"/>
    <w:rsid w:val="003D639B"/>
    <w:rsid w:val="003E16F0"/>
    <w:rsid w:val="003E29FD"/>
    <w:rsid w:val="003E2A78"/>
    <w:rsid w:val="003E343C"/>
    <w:rsid w:val="003E42A7"/>
    <w:rsid w:val="003F2113"/>
    <w:rsid w:val="003F25AD"/>
    <w:rsid w:val="003F2CF7"/>
    <w:rsid w:val="0040124A"/>
    <w:rsid w:val="00404C17"/>
    <w:rsid w:val="00406B29"/>
    <w:rsid w:val="00407647"/>
    <w:rsid w:val="004100FA"/>
    <w:rsid w:val="00413294"/>
    <w:rsid w:val="0041460D"/>
    <w:rsid w:val="004214DC"/>
    <w:rsid w:val="00421B43"/>
    <w:rsid w:val="00421B44"/>
    <w:rsid w:val="0042385D"/>
    <w:rsid w:val="004242A3"/>
    <w:rsid w:val="004316C0"/>
    <w:rsid w:val="00435271"/>
    <w:rsid w:val="00437AA4"/>
    <w:rsid w:val="004416EF"/>
    <w:rsid w:val="004421BD"/>
    <w:rsid w:val="00444A8D"/>
    <w:rsid w:val="00446FC9"/>
    <w:rsid w:val="00454BBC"/>
    <w:rsid w:val="00457D48"/>
    <w:rsid w:val="004615E0"/>
    <w:rsid w:val="00461804"/>
    <w:rsid w:val="00470E6B"/>
    <w:rsid w:val="004719F1"/>
    <w:rsid w:val="00473E64"/>
    <w:rsid w:val="00474C69"/>
    <w:rsid w:val="00475CB0"/>
    <w:rsid w:val="00475E6A"/>
    <w:rsid w:val="00476523"/>
    <w:rsid w:val="004801EC"/>
    <w:rsid w:val="0048120D"/>
    <w:rsid w:val="0048773D"/>
    <w:rsid w:val="00490C8A"/>
    <w:rsid w:val="004A12F2"/>
    <w:rsid w:val="004A232D"/>
    <w:rsid w:val="004A4956"/>
    <w:rsid w:val="004A4DB7"/>
    <w:rsid w:val="004B207B"/>
    <w:rsid w:val="004C5FDC"/>
    <w:rsid w:val="004C6028"/>
    <w:rsid w:val="004C6CB7"/>
    <w:rsid w:val="004D026E"/>
    <w:rsid w:val="004D1954"/>
    <w:rsid w:val="004D3C82"/>
    <w:rsid w:val="004D6947"/>
    <w:rsid w:val="004D76F6"/>
    <w:rsid w:val="004E0A3A"/>
    <w:rsid w:val="004E0F17"/>
    <w:rsid w:val="004E4B10"/>
    <w:rsid w:val="004E5774"/>
    <w:rsid w:val="004F31BD"/>
    <w:rsid w:val="004F47A9"/>
    <w:rsid w:val="004F5E5A"/>
    <w:rsid w:val="004F7058"/>
    <w:rsid w:val="004F7EB2"/>
    <w:rsid w:val="005005C9"/>
    <w:rsid w:val="00506ABB"/>
    <w:rsid w:val="005115FA"/>
    <w:rsid w:val="005127C1"/>
    <w:rsid w:val="00513F02"/>
    <w:rsid w:val="00515669"/>
    <w:rsid w:val="00515F17"/>
    <w:rsid w:val="005164F5"/>
    <w:rsid w:val="005179FD"/>
    <w:rsid w:val="00521703"/>
    <w:rsid w:val="00521A29"/>
    <w:rsid w:val="00521B35"/>
    <w:rsid w:val="00521C31"/>
    <w:rsid w:val="00521F62"/>
    <w:rsid w:val="00521F8A"/>
    <w:rsid w:val="005247B0"/>
    <w:rsid w:val="00527BA3"/>
    <w:rsid w:val="00530CC9"/>
    <w:rsid w:val="005311EC"/>
    <w:rsid w:val="00531249"/>
    <w:rsid w:val="00533B6B"/>
    <w:rsid w:val="00540281"/>
    <w:rsid w:val="00543CFC"/>
    <w:rsid w:val="00546ED1"/>
    <w:rsid w:val="00547519"/>
    <w:rsid w:val="005501EE"/>
    <w:rsid w:val="00550FBC"/>
    <w:rsid w:val="00553E15"/>
    <w:rsid w:val="005544ED"/>
    <w:rsid w:val="00556E07"/>
    <w:rsid w:val="00562814"/>
    <w:rsid w:val="005638FA"/>
    <w:rsid w:val="00565C7E"/>
    <w:rsid w:val="00570802"/>
    <w:rsid w:val="00572525"/>
    <w:rsid w:val="00573181"/>
    <w:rsid w:val="00573B96"/>
    <w:rsid w:val="00575D7F"/>
    <w:rsid w:val="00576132"/>
    <w:rsid w:val="00585C04"/>
    <w:rsid w:val="00585E65"/>
    <w:rsid w:val="005868DD"/>
    <w:rsid w:val="00592CA6"/>
    <w:rsid w:val="005970B5"/>
    <w:rsid w:val="005A041C"/>
    <w:rsid w:val="005A0E40"/>
    <w:rsid w:val="005A32E2"/>
    <w:rsid w:val="005A708E"/>
    <w:rsid w:val="005B1E72"/>
    <w:rsid w:val="005B2266"/>
    <w:rsid w:val="005B2AE9"/>
    <w:rsid w:val="005B2B52"/>
    <w:rsid w:val="005B3D0A"/>
    <w:rsid w:val="005B3F5F"/>
    <w:rsid w:val="005B5AE1"/>
    <w:rsid w:val="005B5AF1"/>
    <w:rsid w:val="005B70BB"/>
    <w:rsid w:val="005C181A"/>
    <w:rsid w:val="005C2FE1"/>
    <w:rsid w:val="005C38C9"/>
    <w:rsid w:val="005C3B90"/>
    <w:rsid w:val="005C58B9"/>
    <w:rsid w:val="005C77CA"/>
    <w:rsid w:val="005C7FE0"/>
    <w:rsid w:val="005D50A5"/>
    <w:rsid w:val="005D7345"/>
    <w:rsid w:val="005E05D8"/>
    <w:rsid w:val="005E0EF1"/>
    <w:rsid w:val="005E2EFE"/>
    <w:rsid w:val="005E5680"/>
    <w:rsid w:val="005E5EC5"/>
    <w:rsid w:val="005E688C"/>
    <w:rsid w:val="005E6E56"/>
    <w:rsid w:val="005F0C14"/>
    <w:rsid w:val="005F3202"/>
    <w:rsid w:val="005F3B72"/>
    <w:rsid w:val="005F5CEA"/>
    <w:rsid w:val="00602934"/>
    <w:rsid w:val="00603A08"/>
    <w:rsid w:val="006049DF"/>
    <w:rsid w:val="00604D13"/>
    <w:rsid w:val="006121B1"/>
    <w:rsid w:val="0061394C"/>
    <w:rsid w:val="00615568"/>
    <w:rsid w:val="00617C76"/>
    <w:rsid w:val="00620162"/>
    <w:rsid w:val="006208DF"/>
    <w:rsid w:val="006234B6"/>
    <w:rsid w:val="00631024"/>
    <w:rsid w:val="00631025"/>
    <w:rsid w:val="006331BD"/>
    <w:rsid w:val="00634F88"/>
    <w:rsid w:val="00636127"/>
    <w:rsid w:val="00636A7B"/>
    <w:rsid w:val="00637582"/>
    <w:rsid w:val="00640A39"/>
    <w:rsid w:val="00642B4A"/>
    <w:rsid w:val="00650C0F"/>
    <w:rsid w:val="00655B60"/>
    <w:rsid w:val="00661E49"/>
    <w:rsid w:val="00662ABE"/>
    <w:rsid w:val="0067059A"/>
    <w:rsid w:val="0067302B"/>
    <w:rsid w:val="00673194"/>
    <w:rsid w:val="0067561A"/>
    <w:rsid w:val="006757EF"/>
    <w:rsid w:val="00675AA2"/>
    <w:rsid w:val="0068010F"/>
    <w:rsid w:val="00683107"/>
    <w:rsid w:val="00683872"/>
    <w:rsid w:val="00683F34"/>
    <w:rsid w:val="00687D62"/>
    <w:rsid w:val="00690A37"/>
    <w:rsid w:val="006952E7"/>
    <w:rsid w:val="00696151"/>
    <w:rsid w:val="006A33F6"/>
    <w:rsid w:val="006A6463"/>
    <w:rsid w:val="006B0B16"/>
    <w:rsid w:val="006B40B5"/>
    <w:rsid w:val="006B4A22"/>
    <w:rsid w:val="006C5710"/>
    <w:rsid w:val="006C72EB"/>
    <w:rsid w:val="006D1F31"/>
    <w:rsid w:val="006D32E7"/>
    <w:rsid w:val="006D6027"/>
    <w:rsid w:val="006D62D1"/>
    <w:rsid w:val="006E4CF7"/>
    <w:rsid w:val="006F2A9E"/>
    <w:rsid w:val="006F65F2"/>
    <w:rsid w:val="00705B02"/>
    <w:rsid w:val="0070677C"/>
    <w:rsid w:val="00710653"/>
    <w:rsid w:val="007110A4"/>
    <w:rsid w:val="007167A4"/>
    <w:rsid w:val="00716D76"/>
    <w:rsid w:val="00717B41"/>
    <w:rsid w:val="00724B93"/>
    <w:rsid w:val="007275EE"/>
    <w:rsid w:val="0073462C"/>
    <w:rsid w:val="00734A05"/>
    <w:rsid w:val="00736F37"/>
    <w:rsid w:val="00737149"/>
    <w:rsid w:val="00737FC3"/>
    <w:rsid w:val="00741B09"/>
    <w:rsid w:val="007443E2"/>
    <w:rsid w:val="00744E18"/>
    <w:rsid w:val="007455B0"/>
    <w:rsid w:val="007461A9"/>
    <w:rsid w:val="007479F1"/>
    <w:rsid w:val="0075003E"/>
    <w:rsid w:val="0075045B"/>
    <w:rsid w:val="00750B05"/>
    <w:rsid w:val="00752863"/>
    <w:rsid w:val="00752C61"/>
    <w:rsid w:val="00753235"/>
    <w:rsid w:val="00753CB2"/>
    <w:rsid w:val="0075476A"/>
    <w:rsid w:val="00754A05"/>
    <w:rsid w:val="0075557A"/>
    <w:rsid w:val="007559BA"/>
    <w:rsid w:val="00757F94"/>
    <w:rsid w:val="00760575"/>
    <w:rsid w:val="00766A51"/>
    <w:rsid w:val="007678D6"/>
    <w:rsid w:val="00773097"/>
    <w:rsid w:val="007753A1"/>
    <w:rsid w:val="007770A0"/>
    <w:rsid w:val="00781B74"/>
    <w:rsid w:val="00781DEE"/>
    <w:rsid w:val="00784434"/>
    <w:rsid w:val="007851C8"/>
    <w:rsid w:val="00785956"/>
    <w:rsid w:val="00786209"/>
    <w:rsid w:val="007873C6"/>
    <w:rsid w:val="00790D6F"/>
    <w:rsid w:val="00791465"/>
    <w:rsid w:val="00791AB8"/>
    <w:rsid w:val="00793A79"/>
    <w:rsid w:val="00797F1F"/>
    <w:rsid w:val="007A11E7"/>
    <w:rsid w:val="007A5E97"/>
    <w:rsid w:val="007B344A"/>
    <w:rsid w:val="007B4A0B"/>
    <w:rsid w:val="007B6438"/>
    <w:rsid w:val="007C03B4"/>
    <w:rsid w:val="007C0698"/>
    <w:rsid w:val="007C3B4D"/>
    <w:rsid w:val="007C3DDA"/>
    <w:rsid w:val="007C4E49"/>
    <w:rsid w:val="007C5829"/>
    <w:rsid w:val="007C6A8A"/>
    <w:rsid w:val="007C73AD"/>
    <w:rsid w:val="007C7CA4"/>
    <w:rsid w:val="007D34C5"/>
    <w:rsid w:val="007E0C47"/>
    <w:rsid w:val="007E251B"/>
    <w:rsid w:val="007E28BF"/>
    <w:rsid w:val="007E4038"/>
    <w:rsid w:val="007E6126"/>
    <w:rsid w:val="007F5652"/>
    <w:rsid w:val="00800064"/>
    <w:rsid w:val="008006D9"/>
    <w:rsid w:val="00800B47"/>
    <w:rsid w:val="00814C7E"/>
    <w:rsid w:val="00816967"/>
    <w:rsid w:val="008172BB"/>
    <w:rsid w:val="00817DDC"/>
    <w:rsid w:val="00821C04"/>
    <w:rsid w:val="0082282C"/>
    <w:rsid w:val="0082532B"/>
    <w:rsid w:val="008256FB"/>
    <w:rsid w:val="00833126"/>
    <w:rsid w:val="00833E50"/>
    <w:rsid w:val="00834A95"/>
    <w:rsid w:val="008351DC"/>
    <w:rsid w:val="00835C82"/>
    <w:rsid w:val="008363F0"/>
    <w:rsid w:val="00840F94"/>
    <w:rsid w:val="008431F9"/>
    <w:rsid w:val="00843ED2"/>
    <w:rsid w:val="00845351"/>
    <w:rsid w:val="0084744B"/>
    <w:rsid w:val="00847D1A"/>
    <w:rsid w:val="008544E8"/>
    <w:rsid w:val="00860AC9"/>
    <w:rsid w:val="00861E75"/>
    <w:rsid w:val="00864211"/>
    <w:rsid w:val="008711B1"/>
    <w:rsid w:val="00871FAA"/>
    <w:rsid w:val="00874C80"/>
    <w:rsid w:val="008769DE"/>
    <w:rsid w:val="00877824"/>
    <w:rsid w:val="0088798F"/>
    <w:rsid w:val="00892828"/>
    <w:rsid w:val="008945C6"/>
    <w:rsid w:val="008957C4"/>
    <w:rsid w:val="0089596D"/>
    <w:rsid w:val="00897313"/>
    <w:rsid w:val="008A085D"/>
    <w:rsid w:val="008A3A97"/>
    <w:rsid w:val="008A3C18"/>
    <w:rsid w:val="008A4670"/>
    <w:rsid w:val="008A78B1"/>
    <w:rsid w:val="008B139D"/>
    <w:rsid w:val="008B3D86"/>
    <w:rsid w:val="008B46E8"/>
    <w:rsid w:val="008C105F"/>
    <w:rsid w:val="008C212F"/>
    <w:rsid w:val="008C4656"/>
    <w:rsid w:val="008D0C40"/>
    <w:rsid w:val="008E47B4"/>
    <w:rsid w:val="008F03D2"/>
    <w:rsid w:val="008F44E8"/>
    <w:rsid w:val="008F5FFE"/>
    <w:rsid w:val="009000B5"/>
    <w:rsid w:val="009027A4"/>
    <w:rsid w:val="00903134"/>
    <w:rsid w:val="009072F9"/>
    <w:rsid w:val="009102E9"/>
    <w:rsid w:val="0091062B"/>
    <w:rsid w:val="00913F4D"/>
    <w:rsid w:val="00915509"/>
    <w:rsid w:val="00920886"/>
    <w:rsid w:val="00922357"/>
    <w:rsid w:val="0092368D"/>
    <w:rsid w:val="009246BC"/>
    <w:rsid w:val="00925551"/>
    <w:rsid w:val="00926D59"/>
    <w:rsid w:val="00927311"/>
    <w:rsid w:val="00935E40"/>
    <w:rsid w:val="00937423"/>
    <w:rsid w:val="00940A02"/>
    <w:rsid w:val="00942707"/>
    <w:rsid w:val="00942BED"/>
    <w:rsid w:val="00950AD9"/>
    <w:rsid w:val="00950D3F"/>
    <w:rsid w:val="00951E80"/>
    <w:rsid w:val="00953DF6"/>
    <w:rsid w:val="00954143"/>
    <w:rsid w:val="009543A4"/>
    <w:rsid w:val="009570B0"/>
    <w:rsid w:val="0095717F"/>
    <w:rsid w:val="00962488"/>
    <w:rsid w:val="00963071"/>
    <w:rsid w:val="00966AA0"/>
    <w:rsid w:val="009670F3"/>
    <w:rsid w:val="009809D1"/>
    <w:rsid w:val="009814E8"/>
    <w:rsid w:val="00982043"/>
    <w:rsid w:val="009A0541"/>
    <w:rsid w:val="009A44C9"/>
    <w:rsid w:val="009B0969"/>
    <w:rsid w:val="009B0AFA"/>
    <w:rsid w:val="009B3AB7"/>
    <w:rsid w:val="009B53C5"/>
    <w:rsid w:val="009B6586"/>
    <w:rsid w:val="009C22B6"/>
    <w:rsid w:val="009C3E31"/>
    <w:rsid w:val="009C6E90"/>
    <w:rsid w:val="009D5DF6"/>
    <w:rsid w:val="009E0216"/>
    <w:rsid w:val="009E33A5"/>
    <w:rsid w:val="009E4995"/>
    <w:rsid w:val="009E7572"/>
    <w:rsid w:val="009F255A"/>
    <w:rsid w:val="009F57E7"/>
    <w:rsid w:val="009F591F"/>
    <w:rsid w:val="00A00575"/>
    <w:rsid w:val="00A01C20"/>
    <w:rsid w:val="00A03332"/>
    <w:rsid w:val="00A04925"/>
    <w:rsid w:val="00A05A63"/>
    <w:rsid w:val="00A22725"/>
    <w:rsid w:val="00A23A50"/>
    <w:rsid w:val="00A32012"/>
    <w:rsid w:val="00A3518C"/>
    <w:rsid w:val="00A35A8C"/>
    <w:rsid w:val="00A40A51"/>
    <w:rsid w:val="00A41AA4"/>
    <w:rsid w:val="00A421DC"/>
    <w:rsid w:val="00A425AF"/>
    <w:rsid w:val="00A44BF8"/>
    <w:rsid w:val="00A47E66"/>
    <w:rsid w:val="00A526FC"/>
    <w:rsid w:val="00A52F79"/>
    <w:rsid w:val="00A538B1"/>
    <w:rsid w:val="00A543E6"/>
    <w:rsid w:val="00A552F3"/>
    <w:rsid w:val="00A568BA"/>
    <w:rsid w:val="00A57E4A"/>
    <w:rsid w:val="00A57FBD"/>
    <w:rsid w:val="00A600B4"/>
    <w:rsid w:val="00A6109E"/>
    <w:rsid w:val="00A612C4"/>
    <w:rsid w:val="00A612FB"/>
    <w:rsid w:val="00A62E5F"/>
    <w:rsid w:val="00A63A54"/>
    <w:rsid w:val="00A65932"/>
    <w:rsid w:val="00A66DCD"/>
    <w:rsid w:val="00A71E3E"/>
    <w:rsid w:val="00A740F1"/>
    <w:rsid w:val="00A74C80"/>
    <w:rsid w:val="00A759B9"/>
    <w:rsid w:val="00A75ECE"/>
    <w:rsid w:val="00A8017C"/>
    <w:rsid w:val="00A8097F"/>
    <w:rsid w:val="00A82999"/>
    <w:rsid w:val="00A82C07"/>
    <w:rsid w:val="00A87144"/>
    <w:rsid w:val="00A87C7D"/>
    <w:rsid w:val="00A95F48"/>
    <w:rsid w:val="00A9777D"/>
    <w:rsid w:val="00AA00E7"/>
    <w:rsid w:val="00AA1424"/>
    <w:rsid w:val="00AA42E2"/>
    <w:rsid w:val="00AA614A"/>
    <w:rsid w:val="00AB3A35"/>
    <w:rsid w:val="00AB3EBC"/>
    <w:rsid w:val="00AB4E06"/>
    <w:rsid w:val="00AB693F"/>
    <w:rsid w:val="00AB6BE6"/>
    <w:rsid w:val="00AB7451"/>
    <w:rsid w:val="00AC308C"/>
    <w:rsid w:val="00AC42C8"/>
    <w:rsid w:val="00AC5A0F"/>
    <w:rsid w:val="00AD0A29"/>
    <w:rsid w:val="00AD1623"/>
    <w:rsid w:val="00AD423D"/>
    <w:rsid w:val="00AE113B"/>
    <w:rsid w:val="00AE3027"/>
    <w:rsid w:val="00AE5A5B"/>
    <w:rsid w:val="00AE68DE"/>
    <w:rsid w:val="00AF1762"/>
    <w:rsid w:val="00AF1FD5"/>
    <w:rsid w:val="00AF2AE4"/>
    <w:rsid w:val="00B07153"/>
    <w:rsid w:val="00B155FF"/>
    <w:rsid w:val="00B1637B"/>
    <w:rsid w:val="00B178F8"/>
    <w:rsid w:val="00B34B5B"/>
    <w:rsid w:val="00B3689D"/>
    <w:rsid w:val="00B42D9C"/>
    <w:rsid w:val="00B45622"/>
    <w:rsid w:val="00B45DDD"/>
    <w:rsid w:val="00B47DD2"/>
    <w:rsid w:val="00B50627"/>
    <w:rsid w:val="00B51723"/>
    <w:rsid w:val="00B53D86"/>
    <w:rsid w:val="00B634A5"/>
    <w:rsid w:val="00B665EB"/>
    <w:rsid w:val="00B70076"/>
    <w:rsid w:val="00B71358"/>
    <w:rsid w:val="00B74BB9"/>
    <w:rsid w:val="00B76288"/>
    <w:rsid w:val="00B775FC"/>
    <w:rsid w:val="00B81A68"/>
    <w:rsid w:val="00B825F6"/>
    <w:rsid w:val="00B83F4E"/>
    <w:rsid w:val="00B8490D"/>
    <w:rsid w:val="00B86100"/>
    <w:rsid w:val="00B86A59"/>
    <w:rsid w:val="00B90BFF"/>
    <w:rsid w:val="00B92DE7"/>
    <w:rsid w:val="00B9751D"/>
    <w:rsid w:val="00BA10C5"/>
    <w:rsid w:val="00BA1A9C"/>
    <w:rsid w:val="00BA23C0"/>
    <w:rsid w:val="00BA30A0"/>
    <w:rsid w:val="00BA3550"/>
    <w:rsid w:val="00BA4411"/>
    <w:rsid w:val="00BA5A52"/>
    <w:rsid w:val="00BA773E"/>
    <w:rsid w:val="00BA786C"/>
    <w:rsid w:val="00BB04B6"/>
    <w:rsid w:val="00BB3392"/>
    <w:rsid w:val="00BC10EF"/>
    <w:rsid w:val="00BC5D6A"/>
    <w:rsid w:val="00BD0E49"/>
    <w:rsid w:val="00BD215E"/>
    <w:rsid w:val="00BD2F1B"/>
    <w:rsid w:val="00BD4C83"/>
    <w:rsid w:val="00BD54BF"/>
    <w:rsid w:val="00BD5B5A"/>
    <w:rsid w:val="00BE5416"/>
    <w:rsid w:val="00BE7764"/>
    <w:rsid w:val="00BF52DB"/>
    <w:rsid w:val="00C00349"/>
    <w:rsid w:val="00C00A05"/>
    <w:rsid w:val="00C0424C"/>
    <w:rsid w:val="00C0424D"/>
    <w:rsid w:val="00C05603"/>
    <w:rsid w:val="00C06FB5"/>
    <w:rsid w:val="00C075FD"/>
    <w:rsid w:val="00C11984"/>
    <w:rsid w:val="00C21B59"/>
    <w:rsid w:val="00C2231A"/>
    <w:rsid w:val="00C25C6D"/>
    <w:rsid w:val="00C26F3A"/>
    <w:rsid w:val="00C43F7A"/>
    <w:rsid w:val="00C4453E"/>
    <w:rsid w:val="00C46036"/>
    <w:rsid w:val="00C46ABD"/>
    <w:rsid w:val="00C47B69"/>
    <w:rsid w:val="00C47EDC"/>
    <w:rsid w:val="00C53D0D"/>
    <w:rsid w:val="00C55C77"/>
    <w:rsid w:val="00C60A28"/>
    <w:rsid w:val="00C6534D"/>
    <w:rsid w:val="00C670EF"/>
    <w:rsid w:val="00C706DE"/>
    <w:rsid w:val="00C715A1"/>
    <w:rsid w:val="00C7334F"/>
    <w:rsid w:val="00C7516B"/>
    <w:rsid w:val="00C76F7B"/>
    <w:rsid w:val="00C80243"/>
    <w:rsid w:val="00C8082E"/>
    <w:rsid w:val="00C84F0C"/>
    <w:rsid w:val="00C84FA0"/>
    <w:rsid w:val="00C90F78"/>
    <w:rsid w:val="00C92EFC"/>
    <w:rsid w:val="00C97466"/>
    <w:rsid w:val="00CB22DF"/>
    <w:rsid w:val="00CB4FCE"/>
    <w:rsid w:val="00CB50B0"/>
    <w:rsid w:val="00CB58D8"/>
    <w:rsid w:val="00CB6167"/>
    <w:rsid w:val="00CB6376"/>
    <w:rsid w:val="00CB7578"/>
    <w:rsid w:val="00CC0493"/>
    <w:rsid w:val="00CC26C3"/>
    <w:rsid w:val="00CC322A"/>
    <w:rsid w:val="00CC3B37"/>
    <w:rsid w:val="00CD1423"/>
    <w:rsid w:val="00CD1489"/>
    <w:rsid w:val="00CD25C3"/>
    <w:rsid w:val="00CD55B0"/>
    <w:rsid w:val="00CE2AE7"/>
    <w:rsid w:val="00CE3448"/>
    <w:rsid w:val="00CE45E4"/>
    <w:rsid w:val="00CE4C59"/>
    <w:rsid w:val="00CE555C"/>
    <w:rsid w:val="00CF239B"/>
    <w:rsid w:val="00CF45C3"/>
    <w:rsid w:val="00CF4FAF"/>
    <w:rsid w:val="00CF53DD"/>
    <w:rsid w:val="00D01683"/>
    <w:rsid w:val="00D01BA5"/>
    <w:rsid w:val="00D0671A"/>
    <w:rsid w:val="00D0799F"/>
    <w:rsid w:val="00D10C85"/>
    <w:rsid w:val="00D17381"/>
    <w:rsid w:val="00D2128F"/>
    <w:rsid w:val="00D22D2F"/>
    <w:rsid w:val="00D2411E"/>
    <w:rsid w:val="00D26250"/>
    <w:rsid w:val="00D27D3A"/>
    <w:rsid w:val="00D31CD5"/>
    <w:rsid w:val="00D374D3"/>
    <w:rsid w:val="00D442B1"/>
    <w:rsid w:val="00D46DE0"/>
    <w:rsid w:val="00D5124B"/>
    <w:rsid w:val="00D52538"/>
    <w:rsid w:val="00D546E3"/>
    <w:rsid w:val="00D56F16"/>
    <w:rsid w:val="00D57D25"/>
    <w:rsid w:val="00D61550"/>
    <w:rsid w:val="00D62B6A"/>
    <w:rsid w:val="00D632ED"/>
    <w:rsid w:val="00D66C85"/>
    <w:rsid w:val="00D7366A"/>
    <w:rsid w:val="00D75A47"/>
    <w:rsid w:val="00D85CB7"/>
    <w:rsid w:val="00D90210"/>
    <w:rsid w:val="00D90901"/>
    <w:rsid w:val="00D9311F"/>
    <w:rsid w:val="00D93730"/>
    <w:rsid w:val="00DA1079"/>
    <w:rsid w:val="00DA1760"/>
    <w:rsid w:val="00DB0824"/>
    <w:rsid w:val="00DB2517"/>
    <w:rsid w:val="00DB5170"/>
    <w:rsid w:val="00DB6F0D"/>
    <w:rsid w:val="00DC0451"/>
    <w:rsid w:val="00DC1B8F"/>
    <w:rsid w:val="00DC3FDB"/>
    <w:rsid w:val="00DC4A06"/>
    <w:rsid w:val="00DC50BC"/>
    <w:rsid w:val="00DC5C66"/>
    <w:rsid w:val="00DC5F1B"/>
    <w:rsid w:val="00DD4F74"/>
    <w:rsid w:val="00DD5BC3"/>
    <w:rsid w:val="00DD7FE9"/>
    <w:rsid w:val="00DE2A92"/>
    <w:rsid w:val="00DE60DE"/>
    <w:rsid w:val="00DE7EAF"/>
    <w:rsid w:val="00DF1AC6"/>
    <w:rsid w:val="00DF40D5"/>
    <w:rsid w:val="00E00C61"/>
    <w:rsid w:val="00E00F33"/>
    <w:rsid w:val="00E078D6"/>
    <w:rsid w:val="00E1043D"/>
    <w:rsid w:val="00E11F1E"/>
    <w:rsid w:val="00E134C2"/>
    <w:rsid w:val="00E16CD0"/>
    <w:rsid w:val="00E20186"/>
    <w:rsid w:val="00E22D12"/>
    <w:rsid w:val="00E26B5B"/>
    <w:rsid w:val="00E270CA"/>
    <w:rsid w:val="00E322D4"/>
    <w:rsid w:val="00E3427A"/>
    <w:rsid w:val="00E372E9"/>
    <w:rsid w:val="00E4069D"/>
    <w:rsid w:val="00E42598"/>
    <w:rsid w:val="00E46D75"/>
    <w:rsid w:val="00E47651"/>
    <w:rsid w:val="00E50C9C"/>
    <w:rsid w:val="00E5159D"/>
    <w:rsid w:val="00E52097"/>
    <w:rsid w:val="00E5325A"/>
    <w:rsid w:val="00E553AF"/>
    <w:rsid w:val="00E55ACA"/>
    <w:rsid w:val="00E560E1"/>
    <w:rsid w:val="00E57448"/>
    <w:rsid w:val="00E574E4"/>
    <w:rsid w:val="00E627F8"/>
    <w:rsid w:val="00E733B4"/>
    <w:rsid w:val="00E739E0"/>
    <w:rsid w:val="00E81052"/>
    <w:rsid w:val="00E848CE"/>
    <w:rsid w:val="00E92045"/>
    <w:rsid w:val="00E96159"/>
    <w:rsid w:val="00E97DDC"/>
    <w:rsid w:val="00EA52C0"/>
    <w:rsid w:val="00EB2543"/>
    <w:rsid w:val="00EC00AC"/>
    <w:rsid w:val="00EC20B4"/>
    <w:rsid w:val="00EC26C5"/>
    <w:rsid w:val="00EC354D"/>
    <w:rsid w:val="00EC44F6"/>
    <w:rsid w:val="00EC466F"/>
    <w:rsid w:val="00EC4AFB"/>
    <w:rsid w:val="00EC58BB"/>
    <w:rsid w:val="00ED180F"/>
    <w:rsid w:val="00ED389E"/>
    <w:rsid w:val="00ED437A"/>
    <w:rsid w:val="00ED4B7A"/>
    <w:rsid w:val="00EE3C90"/>
    <w:rsid w:val="00EE3D3E"/>
    <w:rsid w:val="00EE68FC"/>
    <w:rsid w:val="00EE6DCB"/>
    <w:rsid w:val="00EF0E91"/>
    <w:rsid w:val="00EF5995"/>
    <w:rsid w:val="00EF6C74"/>
    <w:rsid w:val="00EF6E17"/>
    <w:rsid w:val="00F04CE2"/>
    <w:rsid w:val="00F06076"/>
    <w:rsid w:val="00F10F38"/>
    <w:rsid w:val="00F1372A"/>
    <w:rsid w:val="00F17EED"/>
    <w:rsid w:val="00F20A2B"/>
    <w:rsid w:val="00F24A4C"/>
    <w:rsid w:val="00F254D6"/>
    <w:rsid w:val="00F2597A"/>
    <w:rsid w:val="00F26519"/>
    <w:rsid w:val="00F31D30"/>
    <w:rsid w:val="00F323F2"/>
    <w:rsid w:val="00F36044"/>
    <w:rsid w:val="00F363F3"/>
    <w:rsid w:val="00F4047C"/>
    <w:rsid w:val="00F43C60"/>
    <w:rsid w:val="00F45C58"/>
    <w:rsid w:val="00F45E9A"/>
    <w:rsid w:val="00F65C28"/>
    <w:rsid w:val="00F71E55"/>
    <w:rsid w:val="00F72357"/>
    <w:rsid w:val="00F7361F"/>
    <w:rsid w:val="00F73A87"/>
    <w:rsid w:val="00F73ECB"/>
    <w:rsid w:val="00F770B3"/>
    <w:rsid w:val="00F81B62"/>
    <w:rsid w:val="00F928D4"/>
    <w:rsid w:val="00F96CE6"/>
    <w:rsid w:val="00FA2585"/>
    <w:rsid w:val="00FA3AFB"/>
    <w:rsid w:val="00FA3C30"/>
    <w:rsid w:val="00FA57A8"/>
    <w:rsid w:val="00FA610B"/>
    <w:rsid w:val="00FB0F51"/>
    <w:rsid w:val="00FB31F9"/>
    <w:rsid w:val="00FB46DC"/>
    <w:rsid w:val="00FC38CD"/>
    <w:rsid w:val="00FC4AC7"/>
    <w:rsid w:val="00FC584E"/>
    <w:rsid w:val="00FC7E2D"/>
    <w:rsid w:val="00FD0047"/>
    <w:rsid w:val="00FD1522"/>
    <w:rsid w:val="00FD4282"/>
    <w:rsid w:val="00FD58A1"/>
    <w:rsid w:val="00FD59C7"/>
    <w:rsid w:val="00FD5CC5"/>
    <w:rsid w:val="00FE2549"/>
    <w:rsid w:val="00FE51D0"/>
    <w:rsid w:val="00FE798F"/>
    <w:rsid w:val="00FF3862"/>
    <w:rsid w:val="00FF3FB3"/>
    <w:rsid w:val="00FF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1BD"/>
    <w:pPr>
      <w:spacing w:after="240" w:line="480" w:lineRule="auto"/>
      <w:ind w:firstLine="360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31BD"/>
    <w:pPr>
      <w:ind w:firstLine="360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4F31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脚 Char"/>
    <w:basedOn w:val="a0"/>
    <w:link w:val="a4"/>
    <w:uiPriority w:val="99"/>
    <w:rsid w:val="004F31BD"/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4F31BD"/>
  </w:style>
  <w:style w:type="paragraph" w:styleId="a6">
    <w:name w:val="header"/>
    <w:basedOn w:val="a"/>
    <w:link w:val="Char0"/>
    <w:uiPriority w:val="99"/>
    <w:unhideWhenUsed/>
    <w:rsid w:val="00CC0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CC0493"/>
    <w:rPr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60575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760575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760575"/>
    <w:rPr>
      <w:kern w:val="0"/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60575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760575"/>
    <w:rPr>
      <w:b/>
      <w:bCs/>
      <w:kern w:val="0"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760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760575"/>
    <w:rPr>
      <w:rFonts w:ascii="Tahoma" w:hAnsi="Tahoma" w:cs="Tahoma"/>
      <w:kern w:val="0"/>
      <w:sz w:val="16"/>
      <w:szCs w:val="16"/>
    </w:rPr>
  </w:style>
  <w:style w:type="paragraph" w:styleId="ab">
    <w:name w:val="List Paragraph"/>
    <w:basedOn w:val="a"/>
    <w:uiPriority w:val="34"/>
    <w:qFormat/>
    <w:rsid w:val="00163AA7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31BD"/>
    <w:pPr>
      <w:spacing w:after="240" w:line="480" w:lineRule="auto"/>
      <w:ind w:firstLine="360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31BD"/>
    <w:pPr>
      <w:ind w:firstLine="360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4F31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脚 Char"/>
    <w:basedOn w:val="a0"/>
    <w:link w:val="a4"/>
    <w:uiPriority w:val="99"/>
    <w:rsid w:val="004F31BD"/>
    <w:rPr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4F31BD"/>
  </w:style>
  <w:style w:type="paragraph" w:styleId="a6">
    <w:name w:val="header"/>
    <w:basedOn w:val="a"/>
    <w:link w:val="Char0"/>
    <w:uiPriority w:val="99"/>
    <w:unhideWhenUsed/>
    <w:rsid w:val="00CC04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CC0493"/>
    <w:rPr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60575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760575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760575"/>
    <w:rPr>
      <w:kern w:val="0"/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760575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760575"/>
    <w:rPr>
      <w:b/>
      <w:bCs/>
      <w:kern w:val="0"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7605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760575"/>
    <w:rPr>
      <w:rFonts w:ascii="Tahoma" w:hAnsi="Tahoma" w:cs="Tahoma"/>
      <w:kern w:val="0"/>
      <w:sz w:val="16"/>
      <w:szCs w:val="16"/>
    </w:rPr>
  </w:style>
  <w:style w:type="paragraph" w:styleId="ab">
    <w:name w:val="List Paragraph"/>
    <w:basedOn w:val="a"/>
    <w:uiPriority w:val="34"/>
    <w:qFormat/>
    <w:rsid w:val="00163AA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ox</dc:creator>
  <cp:lastModifiedBy>ff80808144f41e930144f7088d1a0633</cp:lastModifiedBy>
  <cp:revision>23</cp:revision>
  <dcterms:created xsi:type="dcterms:W3CDTF">2014-12-16T18:44:00Z</dcterms:created>
  <dcterms:modified xsi:type="dcterms:W3CDTF">2015-02-18T23:32:00Z</dcterms:modified>
</cp:coreProperties>
</file>